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07F" w:rsidRPr="0015707D" w:rsidRDefault="006C107F" w:rsidP="006C107F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3F5DE4E0" wp14:editId="10223208">
            <wp:extent cx="7993246" cy="5080225"/>
            <wp:effectExtent l="8573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023691" cy="509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107F" w:rsidRPr="0015707D" w:rsidRDefault="006C107F" w:rsidP="006C107F">
      <w:pPr>
        <w:spacing w:line="480" w:lineRule="auto"/>
        <w:rPr>
          <w:rFonts w:eastAsia="宋体" w:cs="Times New Roman"/>
          <w:bCs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25.</w:t>
      </w:r>
      <w:proofErr w:type="gramEnd"/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Epistrophe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latifasciatus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7F"/>
    <w:rsid w:val="00297292"/>
    <w:rsid w:val="006C107F"/>
    <w:rsid w:val="00F5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371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37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371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37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9:00Z</dcterms:modified>
</cp:coreProperties>
</file>